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61FDE" w14:textId="488FBAC6" w:rsidR="004F4CA5" w:rsidRPr="005957F6" w:rsidRDefault="004F4CA5" w:rsidP="004F4CA5">
      <w:pPr>
        <w:pStyle w:val="Body"/>
        <w:spacing w:line="480" w:lineRule="auto"/>
        <w:jc w:val="center"/>
        <w:rPr>
          <w:b/>
          <w:bCs/>
          <w:sz w:val="22"/>
          <w:szCs w:val="22"/>
          <w:lang w:val="en-GB"/>
        </w:rPr>
      </w:pPr>
      <w:r w:rsidRPr="005957F6">
        <w:rPr>
          <w:b/>
          <w:bCs/>
          <w:sz w:val="22"/>
          <w:szCs w:val="22"/>
          <w:lang w:val="en-GB"/>
        </w:rPr>
        <w:t>Supplementary materials</w:t>
      </w:r>
    </w:p>
    <w:p w14:paraId="24114A69" w14:textId="77777777" w:rsidR="004F4CA5" w:rsidRPr="005957F6" w:rsidRDefault="004F4CA5" w:rsidP="004F4CA5">
      <w:pPr>
        <w:rPr>
          <w:sz w:val="22"/>
          <w:szCs w:val="22"/>
        </w:rPr>
      </w:pPr>
      <w:r w:rsidRPr="005957F6">
        <w:rPr>
          <w:b/>
          <w:bCs/>
          <w:sz w:val="22"/>
          <w:szCs w:val="22"/>
        </w:rPr>
        <w:t>Supplementary Table 1:</w:t>
      </w:r>
      <w:r w:rsidRPr="005957F6">
        <w:rPr>
          <w:sz w:val="22"/>
          <w:szCs w:val="22"/>
        </w:rPr>
        <w:t xml:space="preserve"> Participant characteristics and assessment details</w:t>
      </w:r>
    </w:p>
    <w:p w14:paraId="466071EA" w14:textId="77777777" w:rsidR="004F4CA5" w:rsidRPr="001B1851" w:rsidRDefault="004F4CA5" w:rsidP="004F4CA5">
      <w:pPr>
        <w:rPr>
          <w:sz w:val="22"/>
          <w:szCs w:val="22"/>
        </w:rPr>
      </w:pPr>
    </w:p>
    <w:tbl>
      <w:tblPr>
        <w:tblStyle w:val="PlainTable2"/>
        <w:tblW w:w="9498" w:type="dxa"/>
        <w:jc w:val="center"/>
        <w:tblLook w:val="04A0" w:firstRow="1" w:lastRow="0" w:firstColumn="1" w:lastColumn="0" w:noHBand="0" w:noVBand="1"/>
      </w:tblPr>
      <w:tblGrid>
        <w:gridCol w:w="993"/>
        <w:gridCol w:w="1110"/>
        <w:gridCol w:w="732"/>
        <w:gridCol w:w="567"/>
        <w:gridCol w:w="1418"/>
        <w:gridCol w:w="1661"/>
        <w:gridCol w:w="1487"/>
        <w:gridCol w:w="1530"/>
      </w:tblGrid>
      <w:tr w:rsidR="004F4CA5" w:rsidRPr="001B1851" w14:paraId="467F4B71" w14:textId="77777777" w:rsidTr="00A76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CFEFAB1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ID</w:t>
            </w:r>
          </w:p>
        </w:tc>
        <w:tc>
          <w:tcPr>
            <w:tcW w:w="1110" w:type="dxa"/>
            <w:noWrap/>
            <w:hideMark/>
          </w:tcPr>
          <w:p w14:paraId="3D5B1319" w14:textId="51A9303D" w:rsidR="004F4CA5" w:rsidRPr="005957F6" w:rsidRDefault="00C81A9D" w:rsidP="00A76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0DB">
              <w:rPr>
                <w:sz w:val="20"/>
                <w:szCs w:val="20"/>
              </w:rPr>
              <w:t>Study inclusion</w:t>
            </w:r>
          </w:p>
        </w:tc>
        <w:tc>
          <w:tcPr>
            <w:tcW w:w="732" w:type="dxa"/>
            <w:noWrap/>
            <w:hideMark/>
          </w:tcPr>
          <w:p w14:paraId="69F8828B" w14:textId="77777777" w:rsidR="004F4CA5" w:rsidRPr="005957F6" w:rsidRDefault="004F4CA5" w:rsidP="00A76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Age</w:t>
            </w:r>
          </w:p>
        </w:tc>
        <w:tc>
          <w:tcPr>
            <w:tcW w:w="567" w:type="dxa"/>
            <w:noWrap/>
            <w:hideMark/>
          </w:tcPr>
          <w:p w14:paraId="7DB4EDE0" w14:textId="77777777" w:rsidR="004F4CA5" w:rsidRPr="005957F6" w:rsidRDefault="004F4CA5" w:rsidP="00A76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ex</w:t>
            </w:r>
          </w:p>
        </w:tc>
        <w:tc>
          <w:tcPr>
            <w:tcW w:w="1418" w:type="dxa"/>
            <w:noWrap/>
            <w:hideMark/>
          </w:tcPr>
          <w:p w14:paraId="2116B359" w14:textId="77777777" w:rsidR="004F4CA5" w:rsidRPr="005957F6" w:rsidRDefault="004F4CA5" w:rsidP="00A76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ID Level</w:t>
            </w:r>
          </w:p>
        </w:tc>
        <w:tc>
          <w:tcPr>
            <w:tcW w:w="1661" w:type="dxa"/>
            <w:noWrap/>
            <w:hideMark/>
          </w:tcPr>
          <w:p w14:paraId="7EEB124E" w14:textId="77777777" w:rsidR="004F4CA5" w:rsidRPr="005957F6" w:rsidRDefault="004F4CA5" w:rsidP="00A76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 hearing test</w:t>
            </w:r>
          </w:p>
        </w:tc>
        <w:tc>
          <w:tcPr>
            <w:tcW w:w="1487" w:type="dxa"/>
            <w:noWrap/>
            <w:hideMark/>
          </w:tcPr>
          <w:p w14:paraId="1B2A244A" w14:textId="77777777" w:rsidR="004F4CA5" w:rsidRPr="005957F6" w:rsidRDefault="004F4CA5" w:rsidP="00A76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Assessments gap (days)</w:t>
            </w:r>
          </w:p>
        </w:tc>
        <w:tc>
          <w:tcPr>
            <w:tcW w:w="1530" w:type="dxa"/>
            <w:noWrap/>
            <w:hideMark/>
          </w:tcPr>
          <w:p w14:paraId="3ABED85D" w14:textId="77777777" w:rsidR="004F4CA5" w:rsidRPr="005957F6" w:rsidRDefault="004F4CA5" w:rsidP="00A76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CAMDEX-DS decline</w:t>
            </w:r>
          </w:p>
        </w:tc>
      </w:tr>
      <w:tr w:rsidR="004F4CA5" w:rsidRPr="001B1851" w14:paraId="2C920215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C7DF7DC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01</w:t>
            </w:r>
          </w:p>
        </w:tc>
        <w:tc>
          <w:tcPr>
            <w:tcW w:w="1110" w:type="dxa"/>
            <w:noWrap/>
            <w:hideMark/>
          </w:tcPr>
          <w:p w14:paraId="279A632D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68DB8E4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49EE77A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5C7172DF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0750C51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40A66C75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69</w:t>
            </w:r>
          </w:p>
        </w:tc>
        <w:tc>
          <w:tcPr>
            <w:tcW w:w="1530" w:type="dxa"/>
            <w:noWrap/>
            <w:hideMark/>
          </w:tcPr>
          <w:p w14:paraId="4B9BA19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13BC5839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866A143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02</w:t>
            </w:r>
          </w:p>
        </w:tc>
        <w:tc>
          <w:tcPr>
            <w:tcW w:w="1110" w:type="dxa"/>
            <w:noWrap/>
            <w:hideMark/>
          </w:tcPr>
          <w:p w14:paraId="14458C0A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4B1A297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45B64952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7D27AF5E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767FAE85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1B570A72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42</w:t>
            </w:r>
          </w:p>
        </w:tc>
        <w:tc>
          <w:tcPr>
            <w:tcW w:w="1530" w:type="dxa"/>
            <w:noWrap/>
            <w:hideMark/>
          </w:tcPr>
          <w:p w14:paraId="7538811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75B643C3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B913DAD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03</w:t>
            </w:r>
          </w:p>
        </w:tc>
        <w:tc>
          <w:tcPr>
            <w:tcW w:w="1110" w:type="dxa"/>
            <w:noWrap/>
            <w:hideMark/>
          </w:tcPr>
          <w:p w14:paraId="4DF7EDD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3B6B27D8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18E456C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0AE294F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3179C52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278D9248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83</w:t>
            </w:r>
          </w:p>
        </w:tc>
        <w:tc>
          <w:tcPr>
            <w:tcW w:w="1530" w:type="dxa"/>
            <w:noWrap/>
            <w:hideMark/>
          </w:tcPr>
          <w:p w14:paraId="7D31AC9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6C466D55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C52913D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04</w:t>
            </w:r>
          </w:p>
        </w:tc>
        <w:tc>
          <w:tcPr>
            <w:tcW w:w="1110" w:type="dxa"/>
            <w:noWrap/>
            <w:hideMark/>
          </w:tcPr>
          <w:p w14:paraId="369AC5AD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6A9E42B4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5471F0D2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323084AD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evere</w:t>
            </w:r>
          </w:p>
        </w:tc>
        <w:tc>
          <w:tcPr>
            <w:tcW w:w="1661" w:type="dxa"/>
            <w:noWrap/>
            <w:hideMark/>
          </w:tcPr>
          <w:p w14:paraId="0A5EB944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6EF62610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noWrap/>
            <w:hideMark/>
          </w:tcPr>
          <w:p w14:paraId="741F352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5155CF3E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4DD4C30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05</w:t>
            </w:r>
          </w:p>
        </w:tc>
        <w:tc>
          <w:tcPr>
            <w:tcW w:w="1110" w:type="dxa"/>
            <w:noWrap/>
            <w:hideMark/>
          </w:tcPr>
          <w:p w14:paraId="18C0C673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3689EAA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63FC6122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64274C5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52A86A2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21FDAED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1C284E7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64A0BCA4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3FC4BF9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06</w:t>
            </w:r>
          </w:p>
        </w:tc>
        <w:tc>
          <w:tcPr>
            <w:tcW w:w="1110" w:type="dxa"/>
            <w:noWrap/>
            <w:hideMark/>
          </w:tcPr>
          <w:p w14:paraId="60FB701D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2908EE84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56B2F99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2B1E2C8A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3F9F685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617208D9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44</w:t>
            </w:r>
          </w:p>
        </w:tc>
        <w:tc>
          <w:tcPr>
            <w:tcW w:w="1530" w:type="dxa"/>
            <w:noWrap/>
            <w:hideMark/>
          </w:tcPr>
          <w:p w14:paraId="6ECA5EB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3928E086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571CCE7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07</w:t>
            </w:r>
          </w:p>
        </w:tc>
        <w:tc>
          <w:tcPr>
            <w:tcW w:w="1110" w:type="dxa"/>
            <w:noWrap/>
            <w:hideMark/>
          </w:tcPr>
          <w:p w14:paraId="79CE6DE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7F5BAC74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4384" behindDoc="0" locked="0" layoutInCell="1" allowOverlap="1" wp14:anchorId="5D92B3AA" wp14:editId="6003595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5400</wp:posOffset>
                  </wp:positionV>
                  <wp:extent cx="12700" cy="190500"/>
                  <wp:effectExtent l="0" t="0" r="0" b="0"/>
                  <wp:wrapNone/>
                  <wp:docPr id="19" name="Picture 19" descr="Chart, lin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587218-3D4F-8B4A-8696-3BA295403EE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F587218-3D4F-8B4A-8696-3BA295403EE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74624" behindDoc="0" locked="0" layoutInCell="1" allowOverlap="1" wp14:anchorId="7B869373" wp14:editId="74D39BD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41300</wp:posOffset>
                  </wp:positionV>
                  <wp:extent cx="12700" cy="165100"/>
                  <wp:effectExtent l="0" t="0" r="0" b="0"/>
                  <wp:wrapNone/>
                  <wp:docPr id="17" name="Picture 17" descr="Chart, lin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D7848BB-F37E-4B40-93B8-515E1F05731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D7848BB-F37E-4B40-93B8-515E1F05731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AF3E77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7A0457EF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13AE6E94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25D4D5E5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44</w:t>
            </w:r>
          </w:p>
        </w:tc>
        <w:tc>
          <w:tcPr>
            <w:tcW w:w="1530" w:type="dxa"/>
            <w:noWrap/>
            <w:hideMark/>
          </w:tcPr>
          <w:p w14:paraId="711E7985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59D1D7B5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03A3C3C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08</w:t>
            </w:r>
          </w:p>
        </w:tc>
        <w:tc>
          <w:tcPr>
            <w:tcW w:w="1110" w:type="dxa"/>
            <w:noWrap/>
            <w:hideMark/>
          </w:tcPr>
          <w:p w14:paraId="0525B58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12B2772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6390FA76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4BE57A0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evere</w:t>
            </w:r>
          </w:p>
        </w:tc>
        <w:tc>
          <w:tcPr>
            <w:tcW w:w="1661" w:type="dxa"/>
            <w:noWrap/>
            <w:hideMark/>
          </w:tcPr>
          <w:p w14:paraId="3D872D5E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05E44C4A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62</w:t>
            </w:r>
          </w:p>
        </w:tc>
        <w:tc>
          <w:tcPr>
            <w:tcW w:w="1530" w:type="dxa"/>
            <w:noWrap/>
            <w:hideMark/>
          </w:tcPr>
          <w:p w14:paraId="224F5DE5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0A5910B2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24D1976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09</w:t>
            </w:r>
          </w:p>
        </w:tc>
        <w:tc>
          <w:tcPr>
            <w:tcW w:w="1110" w:type="dxa"/>
            <w:noWrap/>
            <w:hideMark/>
          </w:tcPr>
          <w:p w14:paraId="42D6B47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41D6D31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696DBFBF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3261F5C7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731EA2A4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7952552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556</w:t>
            </w:r>
          </w:p>
        </w:tc>
        <w:tc>
          <w:tcPr>
            <w:tcW w:w="1530" w:type="dxa"/>
            <w:noWrap/>
            <w:hideMark/>
          </w:tcPr>
          <w:p w14:paraId="6698AE0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0C8A1021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5E24173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10</w:t>
            </w:r>
          </w:p>
        </w:tc>
        <w:tc>
          <w:tcPr>
            <w:tcW w:w="1110" w:type="dxa"/>
            <w:noWrap/>
            <w:hideMark/>
          </w:tcPr>
          <w:p w14:paraId="23F5A8E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225C79E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50BCAB24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70FE6E5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evere</w:t>
            </w:r>
          </w:p>
        </w:tc>
        <w:tc>
          <w:tcPr>
            <w:tcW w:w="1661" w:type="dxa"/>
            <w:noWrap/>
            <w:hideMark/>
          </w:tcPr>
          <w:p w14:paraId="6BDB55B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58745F84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71</w:t>
            </w:r>
          </w:p>
        </w:tc>
        <w:tc>
          <w:tcPr>
            <w:tcW w:w="1530" w:type="dxa"/>
            <w:noWrap/>
            <w:hideMark/>
          </w:tcPr>
          <w:p w14:paraId="0381258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60118D28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799722B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11</w:t>
            </w:r>
          </w:p>
        </w:tc>
        <w:tc>
          <w:tcPr>
            <w:tcW w:w="1110" w:type="dxa"/>
            <w:noWrap/>
            <w:hideMark/>
          </w:tcPr>
          <w:p w14:paraId="44BDAD98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3BB96F1E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53E8B60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219B119E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54FF984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6C822A1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48</w:t>
            </w:r>
          </w:p>
        </w:tc>
        <w:tc>
          <w:tcPr>
            <w:tcW w:w="1530" w:type="dxa"/>
            <w:noWrap/>
            <w:hideMark/>
          </w:tcPr>
          <w:p w14:paraId="5894D08D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42FB18E0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C6132DE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12</w:t>
            </w:r>
          </w:p>
        </w:tc>
        <w:tc>
          <w:tcPr>
            <w:tcW w:w="1110" w:type="dxa"/>
            <w:noWrap/>
            <w:hideMark/>
          </w:tcPr>
          <w:p w14:paraId="57E92160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25B2389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750F3523" wp14:editId="637687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6200</wp:posOffset>
                  </wp:positionV>
                  <wp:extent cx="12700" cy="127000"/>
                  <wp:effectExtent l="0" t="0" r="0" b="0"/>
                  <wp:wrapNone/>
                  <wp:docPr id="4" name="Picture 4" descr="Chart, lin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7B7B15-8866-0B4A-8047-5F66D708CD5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37B7B15-8866-0B4A-8047-5F66D708CD5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4131D51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2FC8C43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441BA122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Conversational</w:t>
            </w:r>
          </w:p>
        </w:tc>
        <w:tc>
          <w:tcPr>
            <w:tcW w:w="1487" w:type="dxa"/>
            <w:noWrap/>
            <w:hideMark/>
          </w:tcPr>
          <w:p w14:paraId="73016F90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69</w:t>
            </w:r>
          </w:p>
        </w:tc>
        <w:tc>
          <w:tcPr>
            <w:tcW w:w="1530" w:type="dxa"/>
            <w:noWrap/>
            <w:hideMark/>
          </w:tcPr>
          <w:p w14:paraId="1921DBD4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5B858562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5F62071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13</w:t>
            </w:r>
          </w:p>
        </w:tc>
        <w:tc>
          <w:tcPr>
            <w:tcW w:w="1110" w:type="dxa"/>
            <w:noWrap/>
            <w:hideMark/>
          </w:tcPr>
          <w:p w14:paraId="3E476B7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54F1801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 wp14:anchorId="55359F2F" wp14:editId="0528B85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5400</wp:posOffset>
                  </wp:positionV>
                  <wp:extent cx="12700" cy="190500"/>
                  <wp:effectExtent l="0" t="0" r="0" b="0"/>
                  <wp:wrapNone/>
                  <wp:docPr id="20" name="Picture 20" descr="Chart, lin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C16B6D-89C9-2A41-BE2C-13248C533DD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6C16B6D-89C9-2A41-BE2C-13248C533D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4FCC4C2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6B930EF2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03B14763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430C62F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12</w:t>
            </w:r>
          </w:p>
        </w:tc>
        <w:tc>
          <w:tcPr>
            <w:tcW w:w="1530" w:type="dxa"/>
            <w:noWrap/>
            <w:hideMark/>
          </w:tcPr>
          <w:p w14:paraId="4D3DEBA2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7BA7AD6A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5AF125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14</w:t>
            </w:r>
          </w:p>
        </w:tc>
        <w:tc>
          <w:tcPr>
            <w:tcW w:w="1110" w:type="dxa"/>
            <w:noWrap/>
            <w:hideMark/>
          </w:tcPr>
          <w:p w14:paraId="37E1EB8A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7115D17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6D11B53E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5B6304D5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00BD3C3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76BBE5D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82</w:t>
            </w:r>
          </w:p>
        </w:tc>
        <w:tc>
          <w:tcPr>
            <w:tcW w:w="1530" w:type="dxa"/>
            <w:noWrap/>
            <w:hideMark/>
          </w:tcPr>
          <w:p w14:paraId="216D5D79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07E4B1E2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AB4C021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15</w:t>
            </w:r>
          </w:p>
        </w:tc>
        <w:tc>
          <w:tcPr>
            <w:tcW w:w="1110" w:type="dxa"/>
            <w:noWrap/>
            <w:hideMark/>
          </w:tcPr>
          <w:p w14:paraId="333B9F4F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115B741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7C8065E5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64D20B75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690E7EB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6C200BF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54</w:t>
            </w:r>
          </w:p>
        </w:tc>
        <w:tc>
          <w:tcPr>
            <w:tcW w:w="1530" w:type="dxa"/>
            <w:noWrap/>
            <w:hideMark/>
          </w:tcPr>
          <w:p w14:paraId="2477181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54488A27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B88D80E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16</w:t>
            </w:r>
          </w:p>
        </w:tc>
        <w:tc>
          <w:tcPr>
            <w:tcW w:w="1110" w:type="dxa"/>
            <w:noWrap/>
            <w:hideMark/>
          </w:tcPr>
          <w:p w14:paraId="7BD590AF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4B1C96AA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2336" behindDoc="0" locked="0" layoutInCell="1" allowOverlap="1" wp14:anchorId="0634115C" wp14:editId="168ABBA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5400</wp:posOffset>
                  </wp:positionV>
                  <wp:extent cx="12700" cy="190500"/>
                  <wp:effectExtent l="0" t="0" r="0" b="0"/>
                  <wp:wrapNone/>
                  <wp:docPr id="5" name="Picture 5" descr="Chart, line chart, histo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0FD206B-D998-ED47-A88B-DAF21C884B5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line chart, histo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0FD206B-D998-ED47-A88B-DAF21C884B5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9504" behindDoc="0" locked="0" layoutInCell="1" allowOverlap="1" wp14:anchorId="634DEF93" wp14:editId="3FECC88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66700</wp:posOffset>
                  </wp:positionV>
                  <wp:extent cx="12700" cy="139700"/>
                  <wp:effectExtent l="0" t="0" r="0" b="0"/>
                  <wp:wrapNone/>
                  <wp:docPr id="12" name="Picture 12" descr="Chart, lin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EE557FD-49F2-A745-86D2-08DF641DB06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EE557FD-49F2-A745-86D2-08DF641DB06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22CCD2C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26BFAA30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21F0B14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29CCDED6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338D718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4C868131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E8D2A8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17</w:t>
            </w:r>
          </w:p>
        </w:tc>
        <w:tc>
          <w:tcPr>
            <w:tcW w:w="1110" w:type="dxa"/>
            <w:noWrap/>
            <w:hideMark/>
          </w:tcPr>
          <w:p w14:paraId="67E664B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0CB30A6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4BA34BFD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52A70DB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6DC4FE8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3965D9A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6</w:t>
            </w:r>
          </w:p>
        </w:tc>
        <w:tc>
          <w:tcPr>
            <w:tcW w:w="1530" w:type="dxa"/>
            <w:noWrap/>
            <w:hideMark/>
          </w:tcPr>
          <w:p w14:paraId="135C0708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27F569D7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F1712FC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18</w:t>
            </w:r>
          </w:p>
        </w:tc>
        <w:tc>
          <w:tcPr>
            <w:tcW w:w="1110" w:type="dxa"/>
            <w:noWrap/>
            <w:hideMark/>
          </w:tcPr>
          <w:p w14:paraId="134033C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210E1D4D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3586D09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0FFC09FE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53181B6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5EE03F3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5BE62A66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1060B1C3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CEA2E55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19</w:t>
            </w:r>
          </w:p>
        </w:tc>
        <w:tc>
          <w:tcPr>
            <w:tcW w:w="1110" w:type="dxa"/>
            <w:noWrap/>
            <w:hideMark/>
          </w:tcPr>
          <w:p w14:paraId="0F00227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1336C975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37DB5702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74A5C8D5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17167CCE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54BEB43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37</w:t>
            </w:r>
          </w:p>
        </w:tc>
        <w:tc>
          <w:tcPr>
            <w:tcW w:w="1530" w:type="dxa"/>
            <w:noWrap/>
            <w:hideMark/>
          </w:tcPr>
          <w:p w14:paraId="33138EF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4E1EABD6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904E5E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20</w:t>
            </w:r>
          </w:p>
        </w:tc>
        <w:tc>
          <w:tcPr>
            <w:tcW w:w="1110" w:type="dxa"/>
            <w:noWrap/>
            <w:hideMark/>
          </w:tcPr>
          <w:p w14:paraId="031B65C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4D1B95BF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7456" behindDoc="0" locked="0" layoutInCell="1" allowOverlap="1" wp14:anchorId="79D67D25" wp14:editId="348BEFE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0800</wp:posOffset>
                  </wp:positionV>
                  <wp:extent cx="12700" cy="152400"/>
                  <wp:effectExtent l="0" t="0" r="0" b="0"/>
                  <wp:wrapNone/>
                  <wp:docPr id="10" name="Picture 10" descr="Chart, lin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4615892-D13C-6741-BF5C-A9CA9153F73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4615892-D13C-6741-BF5C-A9CA9153F7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364CAB2A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364F2E85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16B86A0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3BC758FE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03</w:t>
            </w:r>
          </w:p>
        </w:tc>
        <w:tc>
          <w:tcPr>
            <w:tcW w:w="1530" w:type="dxa"/>
            <w:noWrap/>
            <w:hideMark/>
          </w:tcPr>
          <w:p w14:paraId="69ADDDB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243F7643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9B31719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21</w:t>
            </w:r>
          </w:p>
        </w:tc>
        <w:tc>
          <w:tcPr>
            <w:tcW w:w="1110" w:type="dxa"/>
            <w:noWrap/>
            <w:hideMark/>
          </w:tcPr>
          <w:p w14:paraId="3689D234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6051F09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42882A5F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7CCE63F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14DDD253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1CDA7AA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714</w:t>
            </w:r>
          </w:p>
        </w:tc>
        <w:tc>
          <w:tcPr>
            <w:tcW w:w="1530" w:type="dxa"/>
            <w:noWrap/>
            <w:hideMark/>
          </w:tcPr>
          <w:p w14:paraId="04A0B4A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38E053D3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1A8AB07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22</w:t>
            </w:r>
          </w:p>
        </w:tc>
        <w:tc>
          <w:tcPr>
            <w:tcW w:w="1110" w:type="dxa"/>
            <w:noWrap/>
            <w:hideMark/>
          </w:tcPr>
          <w:p w14:paraId="2EB5F859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160528C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5EFA27D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3DD7633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0B06BF8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1CED6F0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06</w:t>
            </w:r>
          </w:p>
        </w:tc>
        <w:tc>
          <w:tcPr>
            <w:tcW w:w="1530" w:type="dxa"/>
            <w:noWrap/>
            <w:hideMark/>
          </w:tcPr>
          <w:p w14:paraId="5BC893F0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08F70C58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0FCA63D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23</w:t>
            </w:r>
          </w:p>
        </w:tc>
        <w:tc>
          <w:tcPr>
            <w:tcW w:w="1110" w:type="dxa"/>
            <w:noWrap/>
            <w:hideMark/>
          </w:tcPr>
          <w:p w14:paraId="47822ACE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67B106F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8480" behindDoc="0" locked="0" layoutInCell="1" allowOverlap="1" wp14:anchorId="778017C2" wp14:editId="081C645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00</wp:posOffset>
                  </wp:positionV>
                  <wp:extent cx="12700" cy="139700"/>
                  <wp:effectExtent l="0" t="0" r="0" b="0"/>
                  <wp:wrapNone/>
                  <wp:docPr id="11" name="Picture 11" descr="Chart, lin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AC7BEE1-4F51-E94A-BCD1-03D79AE0206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AC7BEE1-4F51-E94A-BCD1-03D79AE0206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0D64FB5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7609EDC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75F3AA3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1FD68974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12</w:t>
            </w:r>
          </w:p>
        </w:tc>
        <w:tc>
          <w:tcPr>
            <w:tcW w:w="1530" w:type="dxa"/>
            <w:noWrap/>
            <w:hideMark/>
          </w:tcPr>
          <w:p w14:paraId="0463EFE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2EE2AD63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8A151E1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24</w:t>
            </w:r>
          </w:p>
        </w:tc>
        <w:tc>
          <w:tcPr>
            <w:tcW w:w="1110" w:type="dxa"/>
            <w:noWrap/>
            <w:hideMark/>
          </w:tcPr>
          <w:p w14:paraId="2FCEEA46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2FFE487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492F9AB5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424EED8B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68FBB48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1B49806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6DCEBAD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45919B8A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9227C5E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25</w:t>
            </w:r>
          </w:p>
        </w:tc>
        <w:tc>
          <w:tcPr>
            <w:tcW w:w="1110" w:type="dxa"/>
            <w:noWrap/>
            <w:hideMark/>
          </w:tcPr>
          <w:p w14:paraId="4B09EDF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56FB62C4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75648" behindDoc="0" locked="0" layoutInCell="1" allowOverlap="1" wp14:anchorId="44412E33" wp14:editId="13962BE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0800</wp:posOffset>
                  </wp:positionV>
                  <wp:extent cx="12700" cy="165100"/>
                  <wp:effectExtent l="0" t="0" r="0" b="0"/>
                  <wp:wrapNone/>
                  <wp:docPr id="18" name="Picture 18" descr="Chart, lin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7E5EA78-00C4-D649-89A0-5FEDE890470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7E5EA78-00C4-D649-89A0-5FEDE890470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0508D5F8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3F0539A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4680813F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4AEB2AB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40</w:t>
            </w:r>
          </w:p>
        </w:tc>
        <w:tc>
          <w:tcPr>
            <w:tcW w:w="1530" w:type="dxa"/>
            <w:noWrap/>
            <w:hideMark/>
          </w:tcPr>
          <w:p w14:paraId="3AD2D712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5B37E2D1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E08DA57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26</w:t>
            </w:r>
          </w:p>
        </w:tc>
        <w:tc>
          <w:tcPr>
            <w:tcW w:w="1110" w:type="dxa"/>
            <w:noWrap/>
            <w:hideMark/>
          </w:tcPr>
          <w:p w14:paraId="34AD3A4F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74A2C88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23F3EF76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603644A0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1CF3A84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4A8AC8AA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4940EFAF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00106F9E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A054864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27</w:t>
            </w:r>
          </w:p>
        </w:tc>
        <w:tc>
          <w:tcPr>
            <w:tcW w:w="1110" w:type="dxa"/>
            <w:noWrap/>
            <w:hideMark/>
          </w:tcPr>
          <w:p w14:paraId="07B6DD5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0D5681F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4AC3AF8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503191A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18ACA13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31B05DC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91</w:t>
            </w:r>
          </w:p>
        </w:tc>
        <w:tc>
          <w:tcPr>
            <w:tcW w:w="1530" w:type="dxa"/>
            <w:noWrap/>
            <w:hideMark/>
          </w:tcPr>
          <w:p w14:paraId="560B06C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69A4D223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196BA05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28</w:t>
            </w:r>
          </w:p>
        </w:tc>
        <w:tc>
          <w:tcPr>
            <w:tcW w:w="1110" w:type="dxa"/>
            <w:noWrap/>
            <w:hideMark/>
          </w:tcPr>
          <w:p w14:paraId="5E6B1F7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4EA22070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3CC35004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2BE16F70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027CE832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0CE464BD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89</w:t>
            </w:r>
          </w:p>
        </w:tc>
        <w:tc>
          <w:tcPr>
            <w:tcW w:w="1530" w:type="dxa"/>
            <w:noWrap/>
            <w:hideMark/>
          </w:tcPr>
          <w:p w14:paraId="30F95E56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13B9E755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1E6F8D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29</w:t>
            </w:r>
          </w:p>
        </w:tc>
        <w:tc>
          <w:tcPr>
            <w:tcW w:w="1110" w:type="dxa"/>
            <w:noWrap/>
            <w:hideMark/>
          </w:tcPr>
          <w:p w14:paraId="71AA6CD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321EF87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692F685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5AC1B8E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54DF48B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14F5634F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77</w:t>
            </w:r>
          </w:p>
        </w:tc>
        <w:tc>
          <w:tcPr>
            <w:tcW w:w="1530" w:type="dxa"/>
            <w:noWrap/>
            <w:hideMark/>
          </w:tcPr>
          <w:p w14:paraId="24EF847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7733109A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EC6565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30</w:t>
            </w:r>
          </w:p>
        </w:tc>
        <w:tc>
          <w:tcPr>
            <w:tcW w:w="1110" w:type="dxa"/>
            <w:noWrap/>
            <w:hideMark/>
          </w:tcPr>
          <w:p w14:paraId="50FAB266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3C9AE3A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1D1D178D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001D3C7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7CA461B6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494578D5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45</w:t>
            </w:r>
          </w:p>
        </w:tc>
        <w:tc>
          <w:tcPr>
            <w:tcW w:w="1530" w:type="dxa"/>
            <w:noWrap/>
            <w:hideMark/>
          </w:tcPr>
          <w:p w14:paraId="0939530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6CC3D30C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10D4B6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31</w:t>
            </w:r>
          </w:p>
        </w:tc>
        <w:tc>
          <w:tcPr>
            <w:tcW w:w="1110" w:type="dxa"/>
            <w:noWrap/>
            <w:hideMark/>
          </w:tcPr>
          <w:p w14:paraId="09BD3232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3A3B672E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73600" behindDoc="0" locked="0" layoutInCell="1" allowOverlap="1" wp14:anchorId="031EFA70" wp14:editId="567A530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5400</wp:posOffset>
                  </wp:positionV>
                  <wp:extent cx="12700" cy="190500"/>
                  <wp:effectExtent l="0" t="0" r="0" b="0"/>
                  <wp:wrapNone/>
                  <wp:docPr id="16" name="Picture 16" descr="Chart, lin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777D2E-6268-954E-A64D-8F4F13EF1D6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6777D2E-6268-954E-A64D-8F4F13EF1D6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71552" behindDoc="0" locked="0" layoutInCell="1" allowOverlap="1" wp14:anchorId="2DD04A87" wp14:editId="2AC7E7C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92100</wp:posOffset>
                  </wp:positionV>
                  <wp:extent cx="12700" cy="114300"/>
                  <wp:effectExtent l="0" t="0" r="0" b="0"/>
                  <wp:wrapNone/>
                  <wp:docPr id="14" name="Picture 14" descr="Chart, line chart, histo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C4293C0-4EE9-DE4B-8DF1-CC1287D8AAE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, line chart, histo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C4293C0-4EE9-DE4B-8DF1-CC1287D8AAE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13F2205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4ACF47CD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0D026508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2FEAAA6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62</w:t>
            </w:r>
          </w:p>
        </w:tc>
        <w:tc>
          <w:tcPr>
            <w:tcW w:w="1530" w:type="dxa"/>
            <w:noWrap/>
            <w:hideMark/>
          </w:tcPr>
          <w:p w14:paraId="58987B6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--</w:t>
            </w:r>
          </w:p>
        </w:tc>
      </w:tr>
      <w:tr w:rsidR="004F4CA5" w:rsidRPr="001B1851" w14:paraId="2724A93B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845405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32</w:t>
            </w:r>
          </w:p>
        </w:tc>
        <w:tc>
          <w:tcPr>
            <w:tcW w:w="1110" w:type="dxa"/>
            <w:noWrap/>
            <w:hideMark/>
          </w:tcPr>
          <w:p w14:paraId="02980396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1CCE34B6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2DC8EBD5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100C205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3C40D0BE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1D94D28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55</w:t>
            </w:r>
          </w:p>
        </w:tc>
        <w:tc>
          <w:tcPr>
            <w:tcW w:w="1530" w:type="dxa"/>
            <w:noWrap/>
            <w:hideMark/>
          </w:tcPr>
          <w:p w14:paraId="715D6626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</w:tr>
      <w:tr w:rsidR="004F4CA5" w:rsidRPr="001B1851" w14:paraId="54015AED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7D05CA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33</w:t>
            </w:r>
          </w:p>
        </w:tc>
        <w:tc>
          <w:tcPr>
            <w:tcW w:w="1110" w:type="dxa"/>
            <w:noWrap/>
            <w:hideMark/>
          </w:tcPr>
          <w:p w14:paraId="0B53E98F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2D33B7E4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521267E5" wp14:editId="2728B0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8100</wp:posOffset>
                  </wp:positionV>
                  <wp:extent cx="12700" cy="165100"/>
                  <wp:effectExtent l="0" t="0" r="0" b="0"/>
                  <wp:wrapNone/>
                  <wp:docPr id="2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99BCC0-A81C-0D42-BD13-3514835160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5C99BCC0-A81C-0D42-BD13-35148351601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34226E5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27F092A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53377C64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12ABF31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8</w:t>
            </w:r>
          </w:p>
        </w:tc>
        <w:tc>
          <w:tcPr>
            <w:tcW w:w="1530" w:type="dxa"/>
            <w:noWrap/>
            <w:hideMark/>
          </w:tcPr>
          <w:p w14:paraId="699A001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</w:tr>
      <w:tr w:rsidR="004F4CA5" w:rsidRPr="001B1851" w14:paraId="1C1A25A4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30A0C44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34</w:t>
            </w:r>
          </w:p>
        </w:tc>
        <w:tc>
          <w:tcPr>
            <w:tcW w:w="1110" w:type="dxa"/>
            <w:noWrap/>
            <w:hideMark/>
          </w:tcPr>
          <w:p w14:paraId="43856232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6F14FBAB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6432" behindDoc="0" locked="0" layoutInCell="1" allowOverlap="1" wp14:anchorId="5F04550E" wp14:editId="443FDAA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1600</wp:posOffset>
                  </wp:positionV>
                  <wp:extent cx="12700" cy="114300"/>
                  <wp:effectExtent l="0" t="0" r="0" b="0"/>
                  <wp:wrapNone/>
                  <wp:docPr id="21" name="Picture 21" descr="Chart, line chart, histo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43182A6-6369-F448-BE23-905E0105BAB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, line chart, histo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43182A6-6369-F448-BE23-905E0105BAB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1307B15B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292BA8A2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evere</w:t>
            </w:r>
          </w:p>
        </w:tc>
        <w:tc>
          <w:tcPr>
            <w:tcW w:w="1661" w:type="dxa"/>
            <w:noWrap/>
            <w:hideMark/>
          </w:tcPr>
          <w:p w14:paraId="0AF107A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5BBF390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39</w:t>
            </w:r>
          </w:p>
        </w:tc>
        <w:tc>
          <w:tcPr>
            <w:tcW w:w="1530" w:type="dxa"/>
            <w:noWrap/>
            <w:hideMark/>
          </w:tcPr>
          <w:p w14:paraId="51FAC310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</w:tr>
      <w:tr w:rsidR="004F4CA5" w:rsidRPr="001B1851" w14:paraId="0D734B61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222BC7A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35</w:t>
            </w:r>
          </w:p>
        </w:tc>
        <w:tc>
          <w:tcPr>
            <w:tcW w:w="1110" w:type="dxa"/>
            <w:noWrap/>
            <w:hideMark/>
          </w:tcPr>
          <w:p w14:paraId="79A55B2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57A5CD6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41</w:t>
            </w:r>
          </w:p>
        </w:tc>
        <w:tc>
          <w:tcPr>
            <w:tcW w:w="567" w:type="dxa"/>
            <w:noWrap/>
            <w:hideMark/>
          </w:tcPr>
          <w:p w14:paraId="0EC63FD7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668BD6E5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1DC00D73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6BD0AAB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72</w:t>
            </w:r>
          </w:p>
        </w:tc>
        <w:tc>
          <w:tcPr>
            <w:tcW w:w="1530" w:type="dxa"/>
            <w:noWrap/>
            <w:hideMark/>
          </w:tcPr>
          <w:p w14:paraId="3F327305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</w:tr>
      <w:tr w:rsidR="004F4CA5" w:rsidRPr="001B1851" w14:paraId="06396FB2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B1F836F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36</w:t>
            </w:r>
          </w:p>
        </w:tc>
        <w:tc>
          <w:tcPr>
            <w:tcW w:w="1110" w:type="dxa"/>
            <w:noWrap/>
            <w:hideMark/>
          </w:tcPr>
          <w:p w14:paraId="2301FFD5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1EC0654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  <w:noWrap/>
            <w:hideMark/>
          </w:tcPr>
          <w:p w14:paraId="55FAE30F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14E5971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46E2CCC9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05D71D0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28815F80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</w:tr>
      <w:tr w:rsidR="004F4CA5" w:rsidRPr="001B1851" w14:paraId="101E4ABC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47EA9FF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37</w:t>
            </w:r>
          </w:p>
        </w:tc>
        <w:tc>
          <w:tcPr>
            <w:tcW w:w="1110" w:type="dxa"/>
            <w:noWrap/>
            <w:hideMark/>
          </w:tcPr>
          <w:p w14:paraId="6A4C8D87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15DE517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44</w:t>
            </w:r>
          </w:p>
        </w:tc>
        <w:tc>
          <w:tcPr>
            <w:tcW w:w="567" w:type="dxa"/>
            <w:noWrap/>
            <w:hideMark/>
          </w:tcPr>
          <w:p w14:paraId="0CE8A292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53B16812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57F25ABF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Conversational</w:t>
            </w:r>
          </w:p>
        </w:tc>
        <w:tc>
          <w:tcPr>
            <w:tcW w:w="1487" w:type="dxa"/>
            <w:noWrap/>
            <w:hideMark/>
          </w:tcPr>
          <w:p w14:paraId="079033E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22492BE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</w:tr>
      <w:tr w:rsidR="004F4CA5" w:rsidRPr="001B1851" w14:paraId="04EDA9F9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525BB40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lastRenderedPageBreak/>
              <w:t>Subj38</w:t>
            </w:r>
          </w:p>
        </w:tc>
        <w:tc>
          <w:tcPr>
            <w:tcW w:w="1110" w:type="dxa"/>
            <w:noWrap/>
            <w:hideMark/>
          </w:tcPr>
          <w:p w14:paraId="438D85DA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2754E2ED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70528" behindDoc="0" locked="0" layoutInCell="1" allowOverlap="1" wp14:anchorId="60B4B121" wp14:editId="0EFC251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0800</wp:posOffset>
                  </wp:positionV>
                  <wp:extent cx="12700" cy="152400"/>
                  <wp:effectExtent l="0" t="0" r="0" b="0"/>
                  <wp:wrapNone/>
                  <wp:docPr id="13" name="Picture 13" descr="Chart, line chart, histo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BF1438-B870-0541-897A-8F8BDAD7A2B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line chart, histo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FBF1438-B870-0541-897A-8F8BDAD7A2B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7E9252B2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4E7B6422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6EBD54B9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70683E6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51</w:t>
            </w:r>
          </w:p>
        </w:tc>
        <w:tc>
          <w:tcPr>
            <w:tcW w:w="1530" w:type="dxa"/>
            <w:noWrap/>
            <w:hideMark/>
          </w:tcPr>
          <w:p w14:paraId="6A2E1522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</w:tr>
      <w:tr w:rsidR="004F4CA5" w:rsidRPr="001B1851" w14:paraId="5B621C20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9E6929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39</w:t>
            </w:r>
          </w:p>
        </w:tc>
        <w:tc>
          <w:tcPr>
            <w:tcW w:w="1110" w:type="dxa"/>
            <w:noWrap/>
            <w:hideMark/>
          </w:tcPr>
          <w:p w14:paraId="54350A1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11D1A134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46</w:t>
            </w:r>
          </w:p>
        </w:tc>
        <w:tc>
          <w:tcPr>
            <w:tcW w:w="567" w:type="dxa"/>
            <w:noWrap/>
            <w:hideMark/>
          </w:tcPr>
          <w:p w14:paraId="3221F0E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5B22A8ED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5BB766F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25F6B80D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59</w:t>
            </w:r>
          </w:p>
        </w:tc>
        <w:tc>
          <w:tcPr>
            <w:tcW w:w="1530" w:type="dxa"/>
            <w:noWrap/>
            <w:hideMark/>
          </w:tcPr>
          <w:p w14:paraId="04FF90C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</w:tr>
      <w:tr w:rsidR="004F4CA5" w:rsidRPr="001B1851" w14:paraId="4E8B007B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DDDECD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40</w:t>
            </w:r>
          </w:p>
        </w:tc>
        <w:tc>
          <w:tcPr>
            <w:tcW w:w="1110" w:type="dxa"/>
            <w:noWrap/>
            <w:hideMark/>
          </w:tcPr>
          <w:p w14:paraId="23B93CE2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14617ED9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46</w:t>
            </w:r>
          </w:p>
        </w:tc>
        <w:tc>
          <w:tcPr>
            <w:tcW w:w="567" w:type="dxa"/>
            <w:noWrap/>
            <w:hideMark/>
          </w:tcPr>
          <w:p w14:paraId="7B4C0F0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2FE8F18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1686C999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4BF0A83B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63</w:t>
            </w:r>
          </w:p>
        </w:tc>
        <w:tc>
          <w:tcPr>
            <w:tcW w:w="1530" w:type="dxa"/>
            <w:noWrap/>
            <w:hideMark/>
          </w:tcPr>
          <w:p w14:paraId="6A72BB5E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</w:tr>
      <w:tr w:rsidR="004F4CA5" w:rsidRPr="001B1851" w14:paraId="40BC76B8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59E47C6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41</w:t>
            </w:r>
          </w:p>
        </w:tc>
        <w:tc>
          <w:tcPr>
            <w:tcW w:w="1110" w:type="dxa"/>
            <w:noWrap/>
            <w:hideMark/>
          </w:tcPr>
          <w:p w14:paraId="64344FA5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45E0492E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4864343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47330468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0B3CE40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3A037BC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77</w:t>
            </w:r>
          </w:p>
        </w:tc>
        <w:tc>
          <w:tcPr>
            <w:tcW w:w="1530" w:type="dxa"/>
            <w:noWrap/>
            <w:hideMark/>
          </w:tcPr>
          <w:p w14:paraId="32B0B92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</w:tr>
      <w:tr w:rsidR="004F4CA5" w:rsidRPr="001B1851" w14:paraId="352FCE4E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923515B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42</w:t>
            </w:r>
          </w:p>
        </w:tc>
        <w:tc>
          <w:tcPr>
            <w:tcW w:w="1110" w:type="dxa"/>
            <w:noWrap/>
            <w:hideMark/>
          </w:tcPr>
          <w:p w14:paraId="7AF4C1B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1AB9338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4DFB4B3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3C81502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47ECB379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5EADF17C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35</w:t>
            </w:r>
          </w:p>
        </w:tc>
        <w:tc>
          <w:tcPr>
            <w:tcW w:w="1530" w:type="dxa"/>
            <w:noWrap/>
            <w:hideMark/>
          </w:tcPr>
          <w:p w14:paraId="52161BA8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</w:tr>
      <w:tr w:rsidR="004F4CA5" w:rsidRPr="001B1851" w14:paraId="26965E6C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0A4AC0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43</w:t>
            </w:r>
          </w:p>
        </w:tc>
        <w:tc>
          <w:tcPr>
            <w:tcW w:w="1110" w:type="dxa"/>
            <w:noWrap/>
            <w:hideMark/>
          </w:tcPr>
          <w:p w14:paraId="53E2550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2CE3FC7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4159AA7D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27EE52E8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ild</w:t>
            </w:r>
          </w:p>
        </w:tc>
        <w:tc>
          <w:tcPr>
            <w:tcW w:w="1661" w:type="dxa"/>
            <w:noWrap/>
            <w:hideMark/>
          </w:tcPr>
          <w:p w14:paraId="7CEF4B6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032D5078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7C74C42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</w:tr>
      <w:tr w:rsidR="004F4CA5" w:rsidRPr="001B1851" w14:paraId="358E9776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B113A6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44</w:t>
            </w:r>
          </w:p>
        </w:tc>
        <w:tc>
          <w:tcPr>
            <w:tcW w:w="1110" w:type="dxa"/>
            <w:noWrap/>
            <w:hideMark/>
          </w:tcPr>
          <w:p w14:paraId="314BACE9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hideMark/>
          </w:tcPr>
          <w:p w14:paraId="3F3525CF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74F854C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75D8792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0CACD5EA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5D973884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61</w:t>
            </w:r>
          </w:p>
        </w:tc>
        <w:tc>
          <w:tcPr>
            <w:tcW w:w="1530" w:type="dxa"/>
            <w:noWrap/>
            <w:hideMark/>
          </w:tcPr>
          <w:p w14:paraId="0D5FF6E0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</w:tr>
      <w:tr w:rsidR="004F4CA5" w:rsidRPr="001B1851" w14:paraId="67D1E0DB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A556A86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45</w:t>
            </w:r>
          </w:p>
        </w:tc>
        <w:tc>
          <w:tcPr>
            <w:tcW w:w="1110" w:type="dxa"/>
            <w:noWrap/>
            <w:hideMark/>
          </w:tcPr>
          <w:p w14:paraId="79E47CA7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4D8F1B0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5408" behindDoc="0" locked="0" layoutInCell="1" allowOverlap="1" wp14:anchorId="7A28B97A" wp14:editId="0760656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8900</wp:posOffset>
                  </wp:positionV>
                  <wp:extent cx="12700" cy="114300"/>
                  <wp:effectExtent l="0" t="0" r="0" b="0"/>
                  <wp:wrapNone/>
                  <wp:docPr id="8" name="Picture 8" descr="Chart, line chart, histo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5A25541-66B9-7644-BA42-4981A0A5E70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line chart, histo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65A25541-66B9-7644-BA42-4981A0A5E70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060D1897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3F75170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0A01F810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089622FB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99</w:t>
            </w:r>
          </w:p>
        </w:tc>
        <w:tc>
          <w:tcPr>
            <w:tcW w:w="1530" w:type="dxa"/>
            <w:noWrap/>
            <w:hideMark/>
          </w:tcPr>
          <w:p w14:paraId="02C8AE43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</w:tr>
      <w:tr w:rsidR="004F4CA5" w:rsidRPr="001B1851" w14:paraId="76CC64DD" w14:textId="77777777" w:rsidTr="00A76A3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AC2B51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46</w:t>
            </w:r>
          </w:p>
        </w:tc>
        <w:tc>
          <w:tcPr>
            <w:tcW w:w="1110" w:type="dxa"/>
            <w:noWrap/>
            <w:hideMark/>
          </w:tcPr>
          <w:p w14:paraId="5D06B9A3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660C7BC1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181EB912" wp14:editId="6DAEB82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6200</wp:posOffset>
                  </wp:positionV>
                  <wp:extent cx="12700" cy="139700"/>
                  <wp:effectExtent l="0" t="0" r="0" b="0"/>
                  <wp:wrapNone/>
                  <wp:docPr id="3" name="Picture 3" descr="Chart, lin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A354B13-DD63-3B41-86F9-9DDEC76A408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A354B13-DD63-3B41-86F9-9DDEC76A408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72576" behindDoc="0" locked="0" layoutInCell="1" allowOverlap="1" wp14:anchorId="62DBE7D1" wp14:editId="29591E8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54000</wp:posOffset>
                  </wp:positionV>
                  <wp:extent cx="12700" cy="152400"/>
                  <wp:effectExtent l="0" t="0" r="0" b="0"/>
                  <wp:wrapNone/>
                  <wp:docPr id="15" name="Picture 15" descr="Chart, lin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B1F7F24-768D-CE45-BFB1-EC789C4A26D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B1F7F24-768D-CE45-BFB1-EC789C4A26D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957F6">
              <w:rPr>
                <w:sz w:val="20"/>
                <w:szCs w:val="20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07F4774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4890A24E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Moderate</w:t>
            </w:r>
          </w:p>
        </w:tc>
        <w:tc>
          <w:tcPr>
            <w:tcW w:w="1661" w:type="dxa"/>
            <w:noWrap/>
            <w:hideMark/>
          </w:tcPr>
          <w:p w14:paraId="6FAF570F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34ABDAA7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129</w:t>
            </w:r>
          </w:p>
        </w:tc>
        <w:tc>
          <w:tcPr>
            <w:tcW w:w="1530" w:type="dxa"/>
            <w:noWrap/>
            <w:hideMark/>
          </w:tcPr>
          <w:p w14:paraId="3FF00A6A" w14:textId="77777777" w:rsidR="004F4CA5" w:rsidRPr="005957F6" w:rsidRDefault="004F4CA5" w:rsidP="00A76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</w:tr>
      <w:tr w:rsidR="004F4CA5" w:rsidRPr="001B1851" w14:paraId="2442686B" w14:textId="77777777" w:rsidTr="00A7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A4662C1" w14:textId="77777777" w:rsidR="004F4CA5" w:rsidRPr="005957F6" w:rsidRDefault="004F4CA5" w:rsidP="00A76A3B">
            <w:pPr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ubj47</w:t>
            </w:r>
          </w:p>
        </w:tc>
        <w:tc>
          <w:tcPr>
            <w:tcW w:w="1110" w:type="dxa"/>
            <w:noWrap/>
            <w:hideMark/>
          </w:tcPr>
          <w:p w14:paraId="19475251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No</w:t>
            </w:r>
          </w:p>
        </w:tc>
        <w:tc>
          <w:tcPr>
            <w:tcW w:w="732" w:type="dxa"/>
            <w:noWrap/>
            <w:hideMark/>
          </w:tcPr>
          <w:p w14:paraId="602DBCD9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55B2BF5A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4563B67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Severe</w:t>
            </w:r>
          </w:p>
        </w:tc>
        <w:tc>
          <w:tcPr>
            <w:tcW w:w="1661" w:type="dxa"/>
            <w:noWrap/>
            <w:hideMark/>
          </w:tcPr>
          <w:p w14:paraId="1D5BB3BF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Whispered</w:t>
            </w:r>
          </w:p>
        </w:tc>
        <w:tc>
          <w:tcPr>
            <w:tcW w:w="1487" w:type="dxa"/>
            <w:noWrap/>
            <w:hideMark/>
          </w:tcPr>
          <w:p w14:paraId="620B68EC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29</w:t>
            </w:r>
          </w:p>
        </w:tc>
        <w:tc>
          <w:tcPr>
            <w:tcW w:w="1530" w:type="dxa"/>
            <w:noWrap/>
            <w:hideMark/>
          </w:tcPr>
          <w:p w14:paraId="6AC50AF6" w14:textId="77777777" w:rsidR="004F4CA5" w:rsidRPr="005957F6" w:rsidRDefault="004F4CA5" w:rsidP="00A7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7F6">
              <w:rPr>
                <w:sz w:val="20"/>
                <w:szCs w:val="20"/>
              </w:rPr>
              <w:t>Yes</w:t>
            </w:r>
          </w:p>
        </w:tc>
      </w:tr>
    </w:tbl>
    <w:p w14:paraId="22AC9DD3" w14:textId="77777777" w:rsidR="004F4CA5" w:rsidRDefault="004F4CA5" w:rsidP="004F4CA5"/>
    <w:p w14:paraId="532F7008" w14:textId="1521E75D" w:rsidR="004F4CA5" w:rsidRPr="001B1851" w:rsidRDefault="00C81A9D" w:rsidP="004F4CA5">
      <w:pPr>
        <w:rPr>
          <w:sz w:val="22"/>
          <w:szCs w:val="22"/>
        </w:rPr>
      </w:pPr>
      <w:r w:rsidRPr="00DC00DB">
        <w:rPr>
          <w:sz w:val="22"/>
          <w:szCs w:val="22"/>
        </w:rPr>
        <w:t xml:space="preserve">Study inclusion = </w:t>
      </w:r>
      <w:r w:rsidR="006C4765" w:rsidRPr="00DC00DB">
        <w:rPr>
          <w:sz w:val="22"/>
          <w:szCs w:val="22"/>
        </w:rPr>
        <w:t>participant inclusion (yes/no) based on data quality after EEG data pre-processing</w:t>
      </w:r>
      <w:r w:rsidRPr="00DC00DB">
        <w:rPr>
          <w:sz w:val="22"/>
          <w:szCs w:val="22"/>
        </w:rPr>
        <w:t xml:space="preserve">; </w:t>
      </w:r>
      <w:r w:rsidR="004F4CA5" w:rsidRPr="00DC00DB">
        <w:rPr>
          <w:sz w:val="22"/>
          <w:szCs w:val="22"/>
        </w:rPr>
        <w:t xml:space="preserve">ID level = Intellectual disability level; Assessments gap (days) = time gap in between cognitive assessment and EEG recording; CAMDEX-DS decline = </w:t>
      </w:r>
      <w:r w:rsidR="00613617" w:rsidRPr="00DC00DB">
        <w:rPr>
          <w:sz w:val="22"/>
          <w:szCs w:val="22"/>
        </w:rPr>
        <w:t xml:space="preserve">presence of </w:t>
      </w:r>
      <w:r w:rsidR="004F4CA5" w:rsidRPr="00DC00DB">
        <w:rPr>
          <w:sz w:val="22"/>
          <w:szCs w:val="22"/>
        </w:rPr>
        <w:t>decline as measured with the Cambridge Examination for Mental Disorders of Older People with Down's Syndrome and Others with Intellectual Disabilities</w:t>
      </w:r>
    </w:p>
    <w:p w14:paraId="5DE9CE94" w14:textId="77777777" w:rsidR="004F4CA5" w:rsidRDefault="004F4CA5" w:rsidP="004F4CA5"/>
    <w:p w14:paraId="6DA6DE47" w14:textId="77777777" w:rsidR="004F4CA5" w:rsidRPr="001C2F55" w:rsidRDefault="004F4CA5" w:rsidP="004F4CA5">
      <w:pPr>
        <w:pStyle w:val="Body"/>
        <w:spacing w:line="480" w:lineRule="auto"/>
        <w:rPr>
          <w:lang w:val="en-GB"/>
        </w:rPr>
      </w:pPr>
    </w:p>
    <w:p w14:paraId="35AA33D1" w14:textId="77777777" w:rsidR="004F4CA5" w:rsidRDefault="004F4CA5" w:rsidP="004F4CA5">
      <w:pPr>
        <w:pStyle w:val="Body"/>
        <w:spacing w:line="480" w:lineRule="auto"/>
        <w:rPr>
          <w:lang w:val="en-GB"/>
        </w:rPr>
      </w:pPr>
    </w:p>
    <w:p w14:paraId="19097BFF" w14:textId="77777777" w:rsidR="00931718" w:rsidRDefault="00931718"/>
    <w:sectPr w:rsidR="00931718">
      <w:footerReference w:type="default" r:id="rId23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E1C7B" w14:textId="77777777" w:rsidR="00712191" w:rsidRDefault="005957F6">
      <w:r>
        <w:separator/>
      </w:r>
    </w:p>
  </w:endnote>
  <w:endnote w:type="continuationSeparator" w:id="0">
    <w:p w14:paraId="19E05B91" w14:textId="77777777" w:rsidR="00712191" w:rsidRDefault="00595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6216C" w14:textId="77777777" w:rsidR="00A40229" w:rsidRDefault="00613617">
    <w:pPr>
      <w:pStyle w:val="Footer"/>
      <w:tabs>
        <w:tab w:val="clear" w:pos="9026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3A476" w14:textId="77777777" w:rsidR="00712191" w:rsidRDefault="005957F6">
      <w:r>
        <w:separator/>
      </w:r>
    </w:p>
  </w:footnote>
  <w:footnote w:type="continuationSeparator" w:id="0">
    <w:p w14:paraId="6391AD70" w14:textId="77777777" w:rsidR="00712191" w:rsidRDefault="00595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CA5"/>
    <w:rsid w:val="0001060F"/>
    <w:rsid w:val="00060683"/>
    <w:rsid w:val="0008612C"/>
    <w:rsid w:val="000A1FDF"/>
    <w:rsid w:val="00137594"/>
    <w:rsid w:val="00156E4F"/>
    <w:rsid w:val="001754D4"/>
    <w:rsid w:val="00180E6C"/>
    <w:rsid w:val="00184B7C"/>
    <w:rsid w:val="0018502F"/>
    <w:rsid w:val="001D0606"/>
    <w:rsid w:val="001D2F3F"/>
    <w:rsid w:val="00232A19"/>
    <w:rsid w:val="00236D6A"/>
    <w:rsid w:val="00242C9C"/>
    <w:rsid w:val="00282068"/>
    <w:rsid w:val="00291F61"/>
    <w:rsid w:val="00296E40"/>
    <w:rsid w:val="002C3070"/>
    <w:rsid w:val="002C50EB"/>
    <w:rsid w:val="002E4477"/>
    <w:rsid w:val="002E5F1A"/>
    <w:rsid w:val="00326029"/>
    <w:rsid w:val="00326F4C"/>
    <w:rsid w:val="003320CC"/>
    <w:rsid w:val="00351AC4"/>
    <w:rsid w:val="0038186A"/>
    <w:rsid w:val="003971B3"/>
    <w:rsid w:val="00397EA8"/>
    <w:rsid w:val="003C3567"/>
    <w:rsid w:val="003F7231"/>
    <w:rsid w:val="00452402"/>
    <w:rsid w:val="00453CD9"/>
    <w:rsid w:val="004637C2"/>
    <w:rsid w:val="0049519F"/>
    <w:rsid w:val="004E0FDD"/>
    <w:rsid w:val="004F4CA5"/>
    <w:rsid w:val="00511B8E"/>
    <w:rsid w:val="00516B6E"/>
    <w:rsid w:val="005628EB"/>
    <w:rsid w:val="005957F6"/>
    <w:rsid w:val="005964A0"/>
    <w:rsid w:val="005B4615"/>
    <w:rsid w:val="00613617"/>
    <w:rsid w:val="006573BB"/>
    <w:rsid w:val="006A5756"/>
    <w:rsid w:val="006A7134"/>
    <w:rsid w:val="006C4765"/>
    <w:rsid w:val="006E7D97"/>
    <w:rsid w:val="00712191"/>
    <w:rsid w:val="0078249D"/>
    <w:rsid w:val="00784460"/>
    <w:rsid w:val="00795F76"/>
    <w:rsid w:val="0081086B"/>
    <w:rsid w:val="00867B03"/>
    <w:rsid w:val="008846BB"/>
    <w:rsid w:val="008C28B8"/>
    <w:rsid w:val="008C3959"/>
    <w:rsid w:val="008E0653"/>
    <w:rsid w:val="0090272B"/>
    <w:rsid w:val="00913795"/>
    <w:rsid w:val="00931718"/>
    <w:rsid w:val="00932605"/>
    <w:rsid w:val="00953293"/>
    <w:rsid w:val="00970E01"/>
    <w:rsid w:val="00973DF3"/>
    <w:rsid w:val="0097457D"/>
    <w:rsid w:val="00993D11"/>
    <w:rsid w:val="009A68A8"/>
    <w:rsid w:val="009B4EAB"/>
    <w:rsid w:val="009B7B5C"/>
    <w:rsid w:val="009C425C"/>
    <w:rsid w:val="00A322C7"/>
    <w:rsid w:val="00A4282F"/>
    <w:rsid w:val="00A870F1"/>
    <w:rsid w:val="00AA7C0E"/>
    <w:rsid w:val="00AB33C2"/>
    <w:rsid w:val="00AD1623"/>
    <w:rsid w:val="00AD39EA"/>
    <w:rsid w:val="00AE312C"/>
    <w:rsid w:val="00B340CA"/>
    <w:rsid w:val="00B35A35"/>
    <w:rsid w:val="00B53EFA"/>
    <w:rsid w:val="00B5629C"/>
    <w:rsid w:val="00B67833"/>
    <w:rsid w:val="00B87C2F"/>
    <w:rsid w:val="00BB2EAA"/>
    <w:rsid w:val="00BD2D2A"/>
    <w:rsid w:val="00C1670E"/>
    <w:rsid w:val="00C81A9D"/>
    <w:rsid w:val="00CA0987"/>
    <w:rsid w:val="00CB3EF1"/>
    <w:rsid w:val="00CC42C4"/>
    <w:rsid w:val="00CF70D5"/>
    <w:rsid w:val="00D26771"/>
    <w:rsid w:val="00D379F3"/>
    <w:rsid w:val="00D550C1"/>
    <w:rsid w:val="00D57294"/>
    <w:rsid w:val="00DA5501"/>
    <w:rsid w:val="00DB03A9"/>
    <w:rsid w:val="00DB6121"/>
    <w:rsid w:val="00DC00DB"/>
    <w:rsid w:val="00DC26A6"/>
    <w:rsid w:val="00DC5FD6"/>
    <w:rsid w:val="00E32100"/>
    <w:rsid w:val="00EA5271"/>
    <w:rsid w:val="00EB1464"/>
    <w:rsid w:val="00ED5C0A"/>
    <w:rsid w:val="00EE278E"/>
    <w:rsid w:val="00F021BB"/>
    <w:rsid w:val="00F15644"/>
    <w:rsid w:val="00F213E8"/>
    <w:rsid w:val="00F273A2"/>
    <w:rsid w:val="00F5668A"/>
    <w:rsid w:val="00F86906"/>
    <w:rsid w:val="00F92D6A"/>
    <w:rsid w:val="00FA5CBB"/>
    <w:rsid w:val="00FB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392A9"/>
  <w15:chartTrackingRefBased/>
  <w15:docId w15:val="{EF5A93B3-0AD9-8D40-BC16-44871E631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4F4CA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rsid w:val="004F4CA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ligatures w14:val="none"/>
    </w:rPr>
  </w:style>
  <w:style w:type="paragraph" w:customStyle="1" w:styleId="Body">
    <w:name w:val="Body"/>
    <w:link w:val="BodyChar"/>
    <w:rsid w:val="004F4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4F4CA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PlainTable2">
    <w:name w:val="Plain Table 2"/>
    <w:basedOn w:val="TableNormal"/>
    <w:uiPriority w:val="42"/>
    <w:rsid w:val="004F4C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al Saini</dc:creator>
  <cp:keywords/>
  <dc:description/>
  <cp:lastModifiedBy>Fedal Saini</cp:lastModifiedBy>
  <cp:revision>6</cp:revision>
  <dcterms:created xsi:type="dcterms:W3CDTF">2023-05-02T12:15:00Z</dcterms:created>
  <dcterms:modified xsi:type="dcterms:W3CDTF">2023-06-13T16:20:00Z</dcterms:modified>
</cp:coreProperties>
</file>